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213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304586" w14:paraId="7A55C6E3" w14:textId="77777777" w:rsidTr="00D610D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14D35EA" w14:textId="77777777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715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14:paraId="1A1A3451" w14:textId="77777777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</w:t>
            </w:r>
          </w:p>
        </w:tc>
      </w:tr>
      <w:tr w:rsidR="00304586" w14:paraId="77F8451B" w14:textId="77777777" w:rsidTr="00D610DB">
        <w:tc>
          <w:tcPr>
            <w:tcW w:w="2122" w:type="dxa"/>
            <w:tcBorders>
              <w:top w:val="single" w:sz="4" w:space="0" w:color="auto"/>
            </w:tcBorders>
          </w:tcPr>
          <w:p w14:paraId="47BBECE6" w14:textId="77777777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NER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0F7C05E7" w14:textId="77777777" w:rsidR="00304586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48715A">
              <w:rPr>
                <w:rFonts w:ascii="Times New Roman" w:hAnsi="Times New Roman" w:cs="Times New Roman"/>
              </w:rPr>
              <w:t>CAGGGACCTCGTTAATGGCT</w:t>
            </w:r>
          </w:p>
          <w:p w14:paraId="23FB3A4C" w14:textId="77777777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48715A">
              <w:rPr>
                <w:rFonts w:ascii="Times New Roman" w:hAnsi="Times New Roman" w:cs="Times New Roman"/>
              </w:rPr>
              <w:t>CCGTTCAGACAGCTGACGTT</w:t>
            </w:r>
          </w:p>
        </w:tc>
      </w:tr>
      <w:tr w:rsidR="00304586" w14:paraId="573057D0" w14:textId="77777777" w:rsidTr="00D610DB">
        <w:tc>
          <w:tcPr>
            <w:tcW w:w="2122" w:type="dxa"/>
          </w:tcPr>
          <w:p w14:paraId="0A80124D" w14:textId="7A98D1AA" w:rsidR="00304586" w:rsidRPr="0048715A" w:rsidRDefault="00D42D81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vivin</w:t>
            </w:r>
            <w:proofErr w:type="spellEnd"/>
          </w:p>
        </w:tc>
        <w:tc>
          <w:tcPr>
            <w:tcW w:w="6174" w:type="dxa"/>
          </w:tcPr>
          <w:p w14:paraId="6E4AC041" w14:textId="7F866654" w:rsidR="00304586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2D81" w:rsidRPr="00D42D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CCGCATCTCTACATTCAA</w:t>
            </w:r>
          </w:p>
          <w:p w14:paraId="44BE64DD" w14:textId="4289D24F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: </w:t>
            </w:r>
            <w:r w:rsidR="00D42D81" w:rsidRPr="00D42D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GTCTGGCTCGTTCTCAGG</w:t>
            </w:r>
          </w:p>
        </w:tc>
      </w:tr>
      <w:tr w:rsidR="00304586" w14:paraId="5B697241" w14:textId="77777777" w:rsidTr="00D610DB">
        <w:tc>
          <w:tcPr>
            <w:tcW w:w="2122" w:type="dxa"/>
          </w:tcPr>
          <w:p w14:paraId="74A5A51E" w14:textId="77777777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yc</w:t>
            </w:r>
            <w:proofErr w:type="spellEnd"/>
          </w:p>
        </w:tc>
        <w:tc>
          <w:tcPr>
            <w:tcW w:w="6174" w:type="dxa"/>
          </w:tcPr>
          <w:p w14:paraId="11BC78F2" w14:textId="77777777" w:rsidR="00304586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TCAAGAGGCGAACACACAAC</w:t>
            </w:r>
          </w:p>
          <w:p w14:paraId="067897EF" w14:textId="77777777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TGGACGGACAGGATGTATGC</w:t>
            </w:r>
          </w:p>
        </w:tc>
      </w:tr>
      <w:tr w:rsidR="00304586" w14:paraId="7BCDAFBB" w14:textId="77777777" w:rsidTr="00D610DB">
        <w:tc>
          <w:tcPr>
            <w:tcW w:w="2122" w:type="dxa"/>
          </w:tcPr>
          <w:p w14:paraId="419693B4" w14:textId="77777777" w:rsidR="00304586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F1</w:t>
            </w:r>
          </w:p>
          <w:p w14:paraId="39B3AEB1" w14:textId="77777777" w:rsidR="00082424" w:rsidRDefault="00082424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B7F01DC" w14:textId="048E75D7" w:rsidR="00082424" w:rsidRPr="00EC4CB9" w:rsidRDefault="00082424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4CB9">
              <w:rPr>
                <w:rFonts w:ascii="Times New Roman" w:hAnsi="Times New Roman" w:cs="Times New Roman"/>
              </w:rPr>
              <w:t>β-catenin</w:t>
            </w:r>
          </w:p>
          <w:p w14:paraId="77511DEC" w14:textId="19B66006" w:rsidR="00082424" w:rsidRPr="0048715A" w:rsidRDefault="00082424" w:rsidP="00B97CA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174" w:type="dxa"/>
          </w:tcPr>
          <w:p w14:paraId="7DF5DFAA" w14:textId="77777777" w:rsidR="00304586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 w:rsidRPr="002269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TGGATCTCTTTCTCCACCCA</w:t>
            </w:r>
          </w:p>
          <w:p w14:paraId="164C8A39" w14:textId="77777777" w:rsidR="00304586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Pr="002269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TGGATCTCTTTCTCCACCCA</w:t>
            </w:r>
          </w:p>
          <w:p w14:paraId="11F148A6" w14:textId="3B7B9493" w:rsidR="00082424" w:rsidRDefault="00082424" w:rsidP="00B97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</w:t>
            </w:r>
            <w:r>
              <w:t xml:space="preserve"> </w:t>
            </w:r>
            <w:r w:rsidR="00EC4CB9">
              <w:t xml:space="preserve"> </w:t>
            </w:r>
            <w:r w:rsidR="00EC4CB9" w:rsidRPr="00EC4CB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TGCCCAGGGAGAACCCC</w:t>
            </w:r>
          </w:p>
          <w:p w14:paraId="5C92838D" w14:textId="7ACBE7B8" w:rsidR="00082424" w:rsidRPr="0048715A" w:rsidRDefault="00082424" w:rsidP="00EC4CB9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="00EC4CB9">
              <w:t xml:space="preserve"> </w:t>
            </w:r>
            <w:r w:rsidR="00EC4CB9" w:rsidRPr="00EC4CB9">
              <w:rPr>
                <w:rFonts w:ascii="Times New Roman" w:hAnsi="Times New Roman" w:cs="Times New Roman"/>
              </w:rPr>
              <w:t>TGTCACCTGGAGGCAGCCCA</w:t>
            </w:r>
          </w:p>
        </w:tc>
      </w:tr>
      <w:tr w:rsidR="00304586" w14:paraId="5046F7AA" w14:textId="77777777" w:rsidTr="00D610DB">
        <w:tc>
          <w:tcPr>
            <w:tcW w:w="2122" w:type="dxa"/>
          </w:tcPr>
          <w:p w14:paraId="1CDB8E46" w14:textId="77777777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174" w:type="dxa"/>
          </w:tcPr>
          <w:p w14:paraId="2DEDD84A" w14:textId="77777777" w:rsidR="00304586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 w:rsidRPr="00707253">
              <w:rPr>
                <w:rFonts w:ascii="Times New Roman" w:hAnsi="Times New Roman" w:cs="Times New Roman"/>
              </w:rPr>
              <w:t xml:space="preserve"> AGAAGGCTGGGGCTCATTTG</w:t>
            </w:r>
          </w:p>
          <w:p w14:paraId="188F65F4" w14:textId="77777777" w:rsidR="00304586" w:rsidRPr="0048715A" w:rsidRDefault="00304586" w:rsidP="00B97C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 w:rsidRPr="00707253">
              <w:rPr>
                <w:rFonts w:ascii="Times New Roman" w:hAnsi="Times New Roman" w:cs="Times New Roman"/>
              </w:rPr>
              <w:t xml:space="preserve"> AGGGGCCATCCACAGTCTTC</w:t>
            </w:r>
          </w:p>
        </w:tc>
      </w:tr>
    </w:tbl>
    <w:p w14:paraId="6A6199F5" w14:textId="1049017D" w:rsidR="005B18DB" w:rsidRPr="00B97CAA" w:rsidRDefault="00B97CAA" w:rsidP="00B97CAA">
      <w:r>
        <w:rPr>
          <w:rFonts w:ascii="Times New Roman" w:hAnsi="Times New Roman" w:cs="Times New Roman"/>
          <w:b/>
          <w:kern w:val="0"/>
        </w:rPr>
        <w:t>Sup.Tab.2</w:t>
      </w:r>
      <w:r>
        <w:rPr>
          <w:rFonts w:ascii="Times New Roman" w:hAnsi="Times New Roman" w:cs="Times New Roman"/>
          <w:b/>
          <w:bCs/>
          <w:kern w:val="0"/>
        </w:rPr>
        <w:t xml:space="preserve"> The </w:t>
      </w:r>
      <w:r>
        <w:rPr>
          <w:rFonts w:ascii="Times New Roman" w:hAnsi="Times New Roman" w:cs="Times New Roman" w:hint="eastAsia"/>
          <w:b/>
          <w:bCs/>
          <w:kern w:val="0"/>
        </w:rPr>
        <w:t>s</w:t>
      </w:r>
      <w:r>
        <w:rPr>
          <w:rFonts w:ascii="Times New Roman" w:hAnsi="Times New Roman" w:cs="Times New Roman"/>
          <w:b/>
          <w:bCs/>
          <w:kern w:val="0"/>
        </w:rPr>
        <w:t>equence of primers for qPCR</w:t>
      </w:r>
    </w:p>
    <w:sectPr w:rsidR="005B18DB" w:rsidRPr="00B97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6A3F28" w14:textId="77777777" w:rsidR="00BB5D95" w:rsidRDefault="00BB5D95" w:rsidP="00B97CAA">
      <w:r>
        <w:separator/>
      </w:r>
    </w:p>
  </w:endnote>
  <w:endnote w:type="continuationSeparator" w:id="0">
    <w:p w14:paraId="1AAACE76" w14:textId="77777777" w:rsidR="00BB5D95" w:rsidRDefault="00BB5D95" w:rsidP="00B97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3A2AD" w14:textId="77777777" w:rsidR="00BB5D95" w:rsidRDefault="00BB5D95" w:rsidP="00B97CAA">
      <w:r>
        <w:separator/>
      </w:r>
    </w:p>
  </w:footnote>
  <w:footnote w:type="continuationSeparator" w:id="0">
    <w:p w14:paraId="7334DFC8" w14:textId="77777777" w:rsidR="00BB5D95" w:rsidRDefault="00BB5D95" w:rsidP="00B97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8DB"/>
    <w:rsid w:val="00082424"/>
    <w:rsid w:val="00304586"/>
    <w:rsid w:val="0046664D"/>
    <w:rsid w:val="0048715A"/>
    <w:rsid w:val="005B18DB"/>
    <w:rsid w:val="00B97CAA"/>
    <w:rsid w:val="00BA07DD"/>
    <w:rsid w:val="00BB5D95"/>
    <w:rsid w:val="00CD39C7"/>
    <w:rsid w:val="00D42D81"/>
    <w:rsid w:val="00D610DB"/>
    <w:rsid w:val="00D83FE2"/>
    <w:rsid w:val="00D86169"/>
    <w:rsid w:val="00E70357"/>
    <w:rsid w:val="00EC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E7A21"/>
  <w15:chartTrackingRefBased/>
  <w15:docId w15:val="{C830B0FD-2BB5-43A4-B325-333CD799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6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46664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46664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4666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97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7C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7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7C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ong</dc:creator>
  <cp:keywords/>
  <dc:description/>
  <cp:lastModifiedBy>wang zhong</cp:lastModifiedBy>
  <cp:revision>19</cp:revision>
  <dcterms:created xsi:type="dcterms:W3CDTF">2019-08-11T13:51:00Z</dcterms:created>
  <dcterms:modified xsi:type="dcterms:W3CDTF">2020-06-01T11:22:00Z</dcterms:modified>
</cp:coreProperties>
</file>